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D59" w:rsidRPr="00132A40" w:rsidRDefault="00A703C4" w:rsidP="00856D59">
      <w:pPr>
        <w:spacing w:line="480" w:lineRule="auto"/>
        <w:rPr>
          <w:szCs w:val="24"/>
        </w:rPr>
      </w:pPr>
      <w:r>
        <w:rPr>
          <w:b/>
          <w:bCs/>
          <w:szCs w:val="24"/>
        </w:rPr>
        <w:t xml:space="preserve">Additional file </w:t>
      </w:r>
      <w:r w:rsidR="00391E35">
        <w:rPr>
          <w:b/>
          <w:bCs/>
          <w:szCs w:val="24"/>
        </w:rPr>
        <w:t>18</w:t>
      </w:r>
    </w:p>
    <w:p w:rsidR="00F51629" w:rsidRDefault="00F51629"/>
    <w:p w:rsidR="00856D59" w:rsidRDefault="00856D59"/>
    <w:tbl>
      <w:tblPr>
        <w:tblStyle w:val="TableGrid"/>
        <w:tblpPr w:leftFromText="180" w:rightFromText="180" w:vertAnchor="text" w:horzAnchor="margin" w:tblpX="-204" w:tblpY="98"/>
        <w:tblW w:w="10411" w:type="dxa"/>
        <w:tblLayout w:type="fixed"/>
        <w:tblLook w:val="04A0" w:firstRow="1" w:lastRow="0" w:firstColumn="1" w:lastColumn="0" w:noHBand="0" w:noVBand="1"/>
      </w:tblPr>
      <w:tblGrid>
        <w:gridCol w:w="528"/>
        <w:gridCol w:w="1520"/>
        <w:gridCol w:w="1984"/>
        <w:gridCol w:w="1276"/>
        <w:gridCol w:w="2551"/>
        <w:gridCol w:w="709"/>
        <w:gridCol w:w="1843"/>
      </w:tblGrid>
      <w:tr w:rsidR="00894CD6" w:rsidTr="00F80BC4">
        <w:tc>
          <w:tcPr>
            <w:tcW w:w="528" w:type="dxa"/>
          </w:tcPr>
          <w:p w:rsidR="00894CD6" w:rsidRPr="00B42C69" w:rsidRDefault="00894CD6" w:rsidP="00F80BC4">
            <w:pPr>
              <w:jc w:val="both"/>
              <w:rPr>
                <w:rFonts w:eastAsia="Cordia New" w:cs="Times New Roman"/>
                <w:b/>
                <w:bCs/>
                <w:color w:val="000000"/>
                <w:sz w:val="20"/>
                <w:szCs w:val="20"/>
              </w:rPr>
            </w:pPr>
            <w:r w:rsidRPr="00B42C69">
              <w:rPr>
                <w:rFonts w:eastAsia="Cordia New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520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b/>
                <w:bCs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b/>
                <w:bCs/>
                <w:color w:val="000000"/>
                <w:sz w:val="20"/>
                <w:szCs w:val="20"/>
              </w:rPr>
              <w:t>ORF</w:t>
            </w:r>
          </w:p>
        </w:tc>
        <w:tc>
          <w:tcPr>
            <w:tcW w:w="1984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b/>
                <w:bCs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b/>
                <w:bCs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276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b/>
                <w:bCs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2551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b/>
                <w:bCs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b/>
                <w:bCs/>
                <w:color w:val="000000"/>
                <w:sz w:val="20"/>
                <w:szCs w:val="20"/>
              </w:rPr>
              <w:t>Oligonucleotide primers (5'  to  3')</w:t>
            </w:r>
          </w:p>
        </w:tc>
        <w:tc>
          <w:tcPr>
            <w:tcW w:w="709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b/>
                <w:bCs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b/>
                <w:bCs/>
                <w:color w:val="000000"/>
                <w:sz w:val="20"/>
                <w:szCs w:val="20"/>
              </w:rPr>
              <w:t>Size (</w:t>
            </w:r>
            <w:proofErr w:type="spellStart"/>
            <w:r w:rsidRPr="0083365C">
              <w:rPr>
                <w:rFonts w:eastAsia="Cordia New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83365C">
              <w:rPr>
                <w:rFonts w:eastAsia="Cordia New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b/>
                <w:bCs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b/>
                <w:bCs/>
                <w:color w:val="000000"/>
                <w:sz w:val="20"/>
                <w:szCs w:val="20"/>
              </w:rPr>
              <w:t>PCR condition</w:t>
            </w:r>
          </w:p>
        </w:tc>
      </w:tr>
      <w:tr w:rsidR="00894CD6" w:rsidTr="00F80BC4">
        <w:tc>
          <w:tcPr>
            <w:tcW w:w="528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20" w:type="dxa"/>
          </w:tcPr>
          <w:p w:rsidR="00894CD6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PLC1_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S041070 </w:t>
            </w:r>
          </w:p>
        </w:tc>
        <w:tc>
          <w:tcPr>
            <w:tcW w:w="1984" w:type="dxa"/>
          </w:tcPr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Multi-sensor Hybrid Histidine Kinase </w:t>
            </w:r>
          </w:p>
        </w:tc>
        <w:tc>
          <w:tcPr>
            <w:tcW w:w="1276" w:type="dxa"/>
          </w:tcPr>
          <w:p w:rsidR="00894CD6" w:rsidRPr="0083365C" w:rsidRDefault="00894CD6" w:rsidP="00F80BC4">
            <w:pPr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1SPL041070BmIFW</w:t>
            </w: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ab/>
            </w:r>
          </w:p>
          <w:p w:rsidR="00894CD6" w:rsidRDefault="00894CD6" w:rsidP="00F80BC4">
            <w:pPr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Pr="0083365C" w:rsidRDefault="00894CD6" w:rsidP="00F80BC4">
            <w:pPr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SPL41070PsIRV</w:t>
            </w: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551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CGGAATTCATGGCAAGCAACTCAT CA </w:t>
            </w:r>
          </w:p>
          <w:p w:rsidR="00894CD6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GGGCTG</w:t>
            </w:r>
            <w:r w:rsidRPr="00234B97">
              <w:rPr>
                <w:rFonts w:eastAsia="Cordia New" w:cs="Times New Roman"/>
                <w:color w:val="000000" w:themeColor="text1"/>
                <w:sz w:val="20"/>
                <w:szCs w:val="20"/>
              </w:rPr>
              <w:t>CAG</w:t>
            </w: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TTATAAGTCTAAAAT TTCCTG</w:t>
            </w:r>
          </w:p>
        </w:tc>
        <w:tc>
          <w:tcPr>
            <w:tcW w:w="709" w:type="dxa"/>
          </w:tcPr>
          <w:p w:rsidR="00894CD6" w:rsidRPr="0083365C" w:rsidRDefault="00894CD6" w:rsidP="00F80BC4">
            <w:pPr>
              <w:jc w:val="both"/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5,337</w:t>
            </w:r>
          </w:p>
        </w:tc>
        <w:tc>
          <w:tcPr>
            <w:tcW w:w="1843" w:type="dxa"/>
          </w:tcPr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Initial denaturation;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95 °C, 3 min</w:t>
            </w:r>
          </w:p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Cycle 1-30; 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95 °C 30 sec 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50 °C 45 sec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68 °C  6 min</w:t>
            </w:r>
          </w:p>
        </w:tc>
      </w:tr>
      <w:tr w:rsidR="00894CD6" w:rsidTr="00F80BC4">
        <w:tc>
          <w:tcPr>
            <w:tcW w:w="528" w:type="dxa"/>
          </w:tcPr>
          <w:p w:rsidR="00894CD6" w:rsidRPr="0083365C" w:rsidRDefault="00894CD6" w:rsidP="00F80BC4">
            <w:pPr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20" w:type="dxa"/>
          </w:tcPr>
          <w:p w:rsidR="00894CD6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PLC1_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041070</w:t>
            </w: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S976A </w:t>
            </w:r>
          </w:p>
        </w:tc>
        <w:tc>
          <w:tcPr>
            <w:tcW w:w="1984" w:type="dxa"/>
          </w:tcPr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Multi-sensor Hybrid Histidine Kinase (Mutant S976A) </w:t>
            </w:r>
          </w:p>
        </w:tc>
        <w:tc>
          <w:tcPr>
            <w:tcW w:w="1276" w:type="dxa"/>
          </w:tcPr>
          <w:p w:rsidR="00894CD6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SPL41070_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S976AFW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SPL41070_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S976ARV</w:t>
            </w:r>
          </w:p>
        </w:tc>
        <w:tc>
          <w:tcPr>
            <w:tcW w:w="2551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CAATGGTTAGGATAC</w:t>
            </w:r>
            <w:r w:rsidRPr="00234B97">
              <w:rPr>
                <w:rFonts w:eastAsia="Cordia New" w:cs="Times New Roman"/>
                <w:color w:val="000000" w:themeColor="text1"/>
                <w:sz w:val="20"/>
                <w:szCs w:val="20"/>
              </w:rPr>
              <w:t>GCT</w:t>
            </w: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CGTGAACAATTA </w:t>
            </w:r>
          </w:p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CAG</w:t>
            </w:r>
            <w:r w:rsidRPr="00234B97">
              <w:rPr>
                <w:rFonts w:eastAsia="Cordia New" w:cs="Times New Roman"/>
                <w:color w:val="000000" w:themeColor="text1"/>
                <w:sz w:val="20"/>
                <w:szCs w:val="20"/>
              </w:rPr>
              <w:t>TTC</w:t>
            </w: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CGTATCATT</w:t>
            </w:r>
            <w:r w:rsidRPr="00234B97">
              <w:rPr>
                <w:rFonts w:eastAsia="Cordia New" w:cs="Times New Roman"/>
                <w:color w:val="000000" w:themeColor="text1"/>
                <w:sz w:val="20"/>
                <w:szCs w:val="20"/>
              </w:rPr>
              <w:t>AAC</w:t>
            </w: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TTTGAC ATAGCG</w:t>
            </w:r>
          </w:p>
        </w:tc>
        <w:tc>
          <w:tcPr>
            <w:tcW w:w="709" w:type="dxa"/>
          </w:tcPr>
          <w:p w:rsidR="00894CD6" w:rsidRPr="0083365C" w:rsidRDefault="00894CD6" w:rsidP="00F80BC4">
            <w:pPr>
              <w:jc w:val="both"/>
              <w:rPr>
                <w:rFonts w:eastAsiaTheme="minorHAnsi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5,337</w:t>
            </w:r>
          </w:p>
        </w:tc>
        <w:tc>
          <w:tcPr>
            <w:tcW w:w="1843" w:type="dxa"/>
          </w:tcPr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Initial denaturation;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98 °C, 3 min</w:t>
            </w:r>
          </w:p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Cycle 1-30; 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98 °C 30 sec  </w:t>
            </w:r>
          </w:p>
          <w:p w:rsidR="00894CD6" w:rsidRPr="0083365C" w:rsidRDefault="00894CD6" w:rsidP="00F80BC4">
            <w:pPr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65 °C 45 sec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72 °C  5 min</w:t>
            </w:r>
          </w:p>
        </w:tc>
      </w:tr>
      <w:tr w:rsidR="00894CD6" w:rsidTr="00F80BC4">
        <w:tc>
          <w:tcPr>
            <w:tcW w:w="528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20" w:type="dxa"/>
          </w:tcPr>
          <w:p w:rsidR="00894CD6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PLC1_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S490280 </w:t>
            </w:r>
          </w:p>
        </w:tc>
        <w:tc>
          <w:tcPr>
            <w:tcW w:w="1984" w:type="dxa"/>
          </w:tcPr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Response regulator receiver modulated </w:t>
            </w:r>
            <w:proofErr w:type="spellStart"/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diguanylate</w:t>
            </w:r>
            <w:proofErr w:type="spellEnd"/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 cyclase (</w:t>
            </w:r>
            <w:proofErr w:type="spellStart"/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PleD</w:t>
            </w:r>
            <w:proofErr w:type="spellEnd"/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276" w:type="dxa"/>
          </w:tcPr>
          <w:p w:rsidR="00894CD6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AP07540011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FW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AP07540011_RV</w:t>
            </w:r>
          </w:p>
        </w:tc>
        <w:tc>
          <w:tcPr>
            <w:tcW w:w="2551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GAATTCATGAATCAGTTAATGGAA GACC</w:t>
            </w:r>
          </w:p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TGGGGATCCTTAAATGGTCTCAGC A</w:t>
            </w:r>
          </w:p>
        </w:tc>
        <w:tc>
          <w:tcPr>
            <w:tcW w:w="709" w:type="dxa"/>
          </w:tcPr>
          <w:p w:rsidR="00894CD6" w:rsidRPr="0083365C" w:rsidRDefault="00894CD6" w:rsidP="00F80BC4">
            <w:pPr>
              <w:jc w:val="both"/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1,959</w:t>
            </w:r>
          </w:p>
        </w:tc>
        <w:tc>
          <w:tcPr>
            <w:tcW w:w="1843" w:type="dxa"/>
          </w:tcPr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Initial denaturation;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95 °C, 3 min</w:t>
            </w:r>
          </w:p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Cycle 1-30; 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95 °C 30 sec 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50 °C 45 sec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68 °C  2 min</w:t>
            </w:r>
          </w:p>
        </w:tc>
      </w:tr>
      <w:tr w:rsidR="00894CD6" w:rsidTr="00F80BC4">
        <w:tc>
          <w:tcPr>
            <w:tcW w:w="528" w:type="dxa"/>
          </w:tcPr>
          <w:p w:rsidR="00894CD6" w:rsidRPr="0083365C" w:rsidRDefault="00894CD6" w:rsidP="00F80BC4">
            <w:pPr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20" w:type="dxa"/>
          </w:tcPr>
          <w:p w:rsidR="00894CD6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PLC1_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490280</w:t>
            </w: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T489A</w:t>
            </w:r>
          </w:p>
        </w:tc>
        <w:tc>
          <w:tcPr>
            <w:tcW w:w="1984" w:type="dxa"/>
          </w:tcPr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Response regulator receiver modulated </w:t>
            </w:r>
            <w:proofErr w:type="spellStart"/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diguanylate</w:t>
            </w:r>
            <w:proofErr w:type="spellEnd"/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 cyclase (</w:t>
            </w:r>
            <w:proofErr w:type="spellStart"/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PleD</w:t>
            </w:r>
            <w:proofErr w:type="spellEnd"/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) (Mutant T489A)</w:t>
            </w:r>
          </w:p>
        </w:tc>
        <w:tc>
          <w:tcPr>
            <w:tcW w:w="1276" w:type="dxa"/>
          </w:tcPr>
          <w:p w:rsidR="00894CD6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SPL490280_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T489AFW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SPL490280_ T489ARV</w:t>
            </w:r>
          </w:p>
        </w:tc>
        <w:tc>
          <w:tcPr>
            <w:tcW w:w="2551" w:type="dxa"/>
          </w:tcPr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TAGACG</w:t>
            </w:r>
            <w:r w:rsidRPr="00234B97">
              <w:rPr>
                <w:rFonts w:eastAsia="Cordia New" w:cs="Times New Roman"/>
                <w:color w:val="000000" w:themeColor="text1"/>
                <w:sz w:val="20"/>
                <w:szCs w:val="20"/>
              </w:rPr>
              <w:t>GAT</w:t>
            </w: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TAGCCGGAGTGGCGA AT </w:t>
            </w:r>
          </w:p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GGCTGGCTAGGCGTTCCAATTCTT G</w:t>
            </w:r>
          </w:p>
        </w:tc>
        <w:tc>
          <w:tcPr>
            <w:tcW w:w="709" w:type="dxa"/>
          </w:tcPr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1,959</w:t>
            </w:r>
          </w:p>
        </w:tc>
        <w:tc>
          <w:tcPr>
            <w:tcW w:w="1843" w:type="dxa"/>
          </w:tcPr>
          <w:p w:rsidR="00894CD6" w:rsidRPr="00234B97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Initial denaturation;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98 °C, 3 min</w:t>
            </w:r>
          </w:p>
          <w:p w:rsidR="00894CD6" w:rsidRPr="00234B97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Cycle 1-30;  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98 °C 30 sec  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65 °C 45 sec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72 °C  3 min</w:t>
            </w:r>
          </w:p>
        </w:tc>
      </w:tr>
      <w:tr w:rsidR="00894CD6" w:rsidTr="00F80BC4">
        <w:tc>
          <w:tcPr>
            <w:tcW w:w="528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20" w:type="dxa"/>
          </w:tcPr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PLC1</w:t>
            </w: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240280</w:t>
            </w:r>
          </w:p>
        </w:tc>
        <w:tc>
          <w:tcPr>
            <w:tcW w:w="1984" w:type="dxa"/>
          </w:tcPr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erine/threonine protein kinase with TPR repeat protein</w:t>
            </w:r>
          </w:p>
        </w:tc>
        <w:tc>
          <w:tcPr>
            <w:tcW w:w="1276" w:type="dxa"/>
          </w:tcPr>
          <w:p w:rsidR="00894CD6" w:rsidRPr="0083365C" w:rsidRDefault="00894CD6" w:rsidP="00F80BC4">
            <w:pPr>
              <w:rPr>
                <w:rFonts w:eastAsiaTheme="minorHAnsi" w:cstheme="minorBidi"/>
                <w:color w:val="000000" w:themeColor="text1"/>
                <w:sz w:val="20"/>
                <w:szCs w:val="20"/>
                <w:cs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  <w:t>S240280Fw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</w:pP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  <w:t>S240280Rv</w:t>
            </w:r>
          </w:p>
        </w:tc>
        <w:tc>
          <w:tcPr>
            <w:tcW w:w="2551" w:type="dxa"/>
          </w:tcPr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CGG GGA TCC ATG AAC TTA GAC GAT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GCC</w:t>
            </w:r>
            <w:r w:rsidRPr="00234B9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AAG</w:t>
            </w: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CTT</w:t>
            </w:r>
            <w:r w:rsidRPr="00234B97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CTTCGT</w:t>
            </w: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TACTGTAAT CG</w:t>
            </w:r>
          </w:p>
        </w:tc>
        <w:tc>
          <w:tcPr>
            <w:tcW w:w="709" w:type="dxa"/>
          </w:tcPr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  <w:t>2,265</w:t>
            </w:r>
          </w:p>
        </w:tc>
        <w:tc>
          <w:tcPr>
            <w:tcW w:w="1843" w:type="dxa"/>
          </w:tcPr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Initial denaturation; 94°C,  3 min</w:t>
            </w:r>
          </w:p>
          <w:p w:rsidR="00894CD6" w:rsidRPr="00234B97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Cycle 1-34;  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94°C, 30 sec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  <w:t>50°C, 45 sec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  <w:t>68°C, 3 min</w:t>
            </w:r>
          </w:p>
        </w:tc>
      </w:tr>
      <w:tr w:rsidR="00894CD6" w:rsidTr="00F80BC4">
        <w:tc>
          <w:tcPr>
            <w:tcW w:w="528" w:type="dxa"/>
          </w:tcPr>
          <w:p w:rsidR="00894CD6" w:rsidRPr="0083365C" w:rsidRDefault="00894CD6" w:rsidP="00F80BC4">
            <w:pPr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20" w:type="dxa"/>
          </w:tcPr>
          <w:p w:rsidR="00894CD6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PLC1_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240280</w:t>
            </w: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254A</w:t>
            </w:r>
          </w:p>
        </w:tc>
        <w:tc>
          <w:tcPr>
            <w:tcW w:w="1984" w:type="dxa"/>
          </w:tcPr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Serine/threonine protein kinase with TPR repeat protein (Mutant S254A) </w:t>
            </w:r>
          </w:p>
        </w:tc>
        <w:tc>
          <w:tcPr>
            <w:tcW w:w="1276" w:type="dxa"/>
          </w:tcPr>
          <w:p w:rsidR="00894CD6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SPL240280_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S254AFW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SPL240280_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S254ARV</w:t>
            </w:r>
          </w:p>
        </w:tc>
        <w:tc>
          <w:tcPr>
            <w:tcW w:w="2551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CTCCAA</w:t>
            </w:r>
            <w:r w:rsidRPr="00234B97">
              <w:rPr>
                <w:rFonts w:eastAsia="Cordia New" w:cs="Times New Roman"/>
                <w:color w:val="000000" w:themeColor="text1"/>
                <w:sz w:val="20"/>
                <w:szCs w:val="20"/>
              </w:rPr>
              <w:t>GAT</w:t>
            </w: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CCTGCCCTATCTATA TCTGGA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ab/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TTT</w:t>
            </w:r>
            <w:r w:rsidRPr="00234B97">
              <w:rPr>
                <w:rFonts w:eastAsia="Cordia New" w:cs="Times New Roman"/>
                <w:color w:val="000000" w:themeColor="text1"/>
                <w:sz w:val="20"/>
                <w:szCs w:val="20"/>
              </w:rPr>
              <w:t>GGGCAA</w:t>
            </w: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ATCTGAGCC</w:t>
            </w:r>
            <w:r w:rsidRPr="00234B97">
              <w:rPr>
                <w:rFonts w:eastAsia="Cordia New" w:cs="Times New Roman"/>
                <w:color w:val="000000" w:themeColor="text1"/>
                <w:sz w:val="20"/>
                <w:szCs w:val="20"/>
              </w:rPr>
              <w:t>TTC</w:t>
            </w: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TAA ACC</w:t>
            </w:r>
          </w:p>
        </w:tc>
        <w:tc>
          <w:tcPr>
            <w:tcW w:w="709" w:type="dxa"/>
          </w:tcPr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2,265</w:t>
            </w:r>
          </w:p>
        </w:tc>
        <w:tc>
          <w:tcPr>
            <w:tcW w:w="1843" w:type="dxa"/>
          </w:tcPr>
          <w:p w:rsidR="00894CD6" w:rsidRPr="00234B97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Initial denaturation; 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  <w:t>98</w:t>
            </w: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 °C, </w:t>
            </w: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  <w:t>3</w:t>
            </w: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 min</w:t>
            </w:r>
          </w:p>
          <w:p w:rsidR="00894CD6" w:rsidRPr="00234B97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Cycle </w:t>
            </w: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  <w:t>1-30</w:t>
            </w: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;  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  <w:t>98</w:t>
            </w: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 °C </w:t>
            </w: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  <w:t>30</w:t>
            </w: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 sec  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  <w:t>65</w:t>
            </w: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 °C </w:t>
            </w: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  <w:t>45</w:t>
            </w: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 sec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  <w:t xml:space="preserve">72 </w:t>
            </w: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°C  </w:t>
            </w: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  <w:cs/>
              </w:rPr>
              <w:t xml:space="preserve">3 </w:t>
            </w: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min</w:t>
            </w:r>
          </w:p>
        </w:tc>
      </w:tr>
      <w:tr w:rsidR="00894CD6" w:rsidTr="00F80BC4">
        <w:tc>
          <w:tcPr>
            <w:tcW w:w="528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20" w:type="dxa"/>
          </w:tcPr>
          <w:p w:rsidR="00894CD6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PLC1_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S240860 </w:t>
            </w:r>
          </w:p>
        </w:tc>
        <w:tc>
          <w:tcPr>
            <w:tcW w:w="1984" w:type="dxa"/>
          </w:tcPr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Hybrid sensory kinase </w:t>
            </w:r>
          </w:p>
        </w:tc>
        <w:tc>
          <w:tcPr>
            <w:tcW w:w="1276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AP07310007_FW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AP07310007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RV</w:t>
            </w:r>
          </w:p>
        </w:tc>
        <w:tc>
          <w:tcPr>
            <w:tcW w:w="2551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CATATG</w:t>
            </w:r>
            <w:r w:rsidRPr="00234B97">
              <w:rPr>
                <w:rFonts w:eastAsia="Cordia New" w:cs="Times New Roman"/>
                <w:color w:val="000000" w:themeColor="text1"/>
                <w:sz w:val="20"/>
                <w:szCs w:val="20"/>
              </w:rPr>
              <w:t>ATGAATCACAATCACCGT CAA</w:t>
            </w: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T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234B97">
              <w:rPr>
                <w:rFonts w:eastAsia="Cordia New" w:cs="Times New Roman"/>
                <w:color w:val="000000" w:themeColor="text1"/>
                <w:sz w:val="20"/>
                <w:szCs w:val="20"/>
              </w:rPr>
              <w:t>GGATCCCTACTTTGGCTTGGT</w:t>
            </w: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TAA ATC</w:t>
            </w:r>
          </w:p>
        </w:tc>
        <w:tc>
          <w:tcPr>
            <w:tcW w:w="709" w:type="dxa"/>
          </w:tcPr>
          <w:p w:rsidR="00894CD6" w:rsidRPr="0083365C" w:rsidRDefault="00894CD6" w:rsidP="00F80BC4">
            <w:pPr>
              <w:jc w:val="both"/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2,658</w:t>
            </w:r>
          </w:p>
        </w:tc>
        <w:tc>
          <w:tcPr>
            <w:tcW w:w="1843" w:type="dxa"/>
          </w:tcPr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Initial denaturation;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95 °C, 3 min</w:t>
            </w:r>
          </w:p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Cycle 1-30; 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95 °C 30 sec 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50 °C 45 sec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68 °C  3 min</w:t>
            </w:r>
          </w:p>
        </w:tc>
      </w:tr>
      <w:tr w:rsidR="00894CD6" w:rsidTr="00F80BC4">
        <w:tc>
          <w:tcPr>
            <w:tcW w:w="528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20" w:type="dxa"/>
          </w:tcPr>
          <w:p w:rsidR="00894CD6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PLC1_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S540750 </w:t>
            </w:r>
          </w:p>
        </w:tc>
        <w:tc>
          <w:tcPr>
            <w:tcW w:w="1984" w:type="dxa"/>
          </w:tcPr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imilar sensory box histidine kinase/response regulator (Hik21)</w:t>
            </w:r>
          </w:p>
        </w:tc>
        <w:tc>
          <w:tcPr>
            <w:tcW w:w="1276" w:type="dxa"/>
          </w:tcPr>
          <w:p w:rsidR="00894CD6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AP07430015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FW</w:t>
            </w: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ab/>
            </w: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ab/>
            </w:r>
          </w:p>
          <w:p w:rsidR="00894CD6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AP07430015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RV</w:t>
            </w: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551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Cordia New" w:cs="Times New Roman"/>
                <w:color w:val="000000" w:themeColor="text1"/>
                <w:sz w:val="20"/>
                <w:szCs w:val="20"/>
              </w:rPr>
              <w:t>GAATTCATGGTTTTAACAGTAATG GCA</w:t>
            </w: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AT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Cordia New" w:cs="Times New Roman"/>
                <w:color w:val="000000" w:themeColor="text1"/>
                <w:sz w:val="20"/>
                <w:szCs w:val="20"/>
              </w:rPr>
              <w:t>TGGGGATCCTCAGCTATAAAATTT TTG</w:t>
            </w: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TT</w:t>
            </w:r>
          </w:p>
        </w:tc>
        <w:tc>
          <w:tcPr>
            <w:tcW w:w="709" w:type="dxa"/>
          </w:tcPr>
          <w:p w:rsidR="00894CD6" w:rsidRPr="0083365C" w:rsidRDefault="00894CD6" w:rsidP="00F80BC4">
            <w:pPr>
              <w:jc w:val="both"/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3,729</w:t>
            </w:r>
          </w:p>
        </w:tc>
        <w:tc>
          <w:tcPr>
            <w:tcW w:w="1843" w:type="dxa"/>
          </w:tcPr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Initial denaturation;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95 °C, 3 min</w:t>
            </w:r>
          </w:p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Cycle 1-30; 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95 °C 30 sec 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50 °C 45 sec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68 °C  4 min</w:t>
            </w:r>
          </w:p>
        </w:tc>
      </w:tr>
      <w:tr w:rsidR="00894CD6" w:rsidTr="00F80BC4">
        <w:tc>
          <w:tcPr>
            <w:tcW w:w="528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20" w:type="dxa"/>
          </w:tcPr>
          <w:p w:rsidR="00894CD6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PLC1_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S081620 </w:t>
            </w:r>
          </w:p>
        </w:tc>
        <w:tc>
          <w:tcPr>
            <w:tcW w:w="1984" w:type="dxa"/>
          </w:tcPr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Possible  two-component hybrid sensor and regulator </w:t>
            </w:r>
          </w:p>
        </w:tc>
        <w:tc>
          <w:tcPr>
            <w:tcW w:w="1276" w:type="dxa"/>
          </w:tcPr>
          <w:p w:rsidR="00894CD6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AP07850026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FW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lastRenderedPageBreak/>
              <w:t>AP07850026_RV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lastRenderedPageBreak/>
              <w:t>GAATTCATGATGCGTATCCCCAAAA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TGGGGATCCTCAAATCA</w:t>
            </w: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lastRenderedPageBreak/>
              <w:t>AAGT TTTC</w:t>
            </w:r>
          </w:p>
        </w:tc>
        <w:tc>
          <w:tcPr>
            <w:tcW w:w="709" w:type="dxa"/>
          </w:tcPr>
          <w:p w:rsidR="00894CD6" w:rsidRPr="0083365C" w:rsidRDefault="00894CD6" w:rsidP="00F80BC4">
            <w:pPr>
              <w:jc w:val="center"/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lastRenderedPageBreak/>
              <w:t>3,729</w:t>
            </w:r>
          </w:p>
        </w:tc>
        <w:tc>
          <w:tcPr>
            <w:tcW w:w="1843" w:type="dxa"/>
          </w:tcPr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Initial denaturation;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95 °C, 3 min</w:t>
            </w:r>
          </w:p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Cycle 1-30; 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95 °C 30 sec 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lastRenderedPageBreak/>
              <w:t>50 °C 45 sec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68 °C  4 min</w:t>
            </w:r>
          </w:p>
        </w:tc>
      </w:tr>
      <w:tr w:rsidR="00894CD6" w:rsidTr="00F80BC4">
        <w:tc>
          <w:tcPr>
            <w:tcW w:w="528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lastRenderedPageBreak/>
              <w:t>10</w:t>
            </w:r>
          </w:p>
        </w:tc>
        <w:tc>
          <w:tcPr>
            <w:tcW w:w="1520" w:type="dxa"/>
          </w:tcPr>
          <w:p w:rsidR="00894CD6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PLC1_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S360070  </w:t>
            </w:r>
          </w:p>
        </w:tc>
        <w:tc>
          <w:tcPr>
            <w:tcW w:w="1984" w:type="dxa"/>
          </w:tcPr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Two-component hybrid sensor and regulator</w:t>
            </w:r>
          </w:p>
        </w:tc>
        <w:tc>
          <w:tcPr>
            <w:tcW w:w="1276" w:type="dxa"/>
          </w:tcPr>
          <w:p w:rsidR="00894CD6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AP07650006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FW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AP07650006_RV</w:t>
            </w:r>
          </w:p>
        </w:tc>
        <w:tc>
          <w:tcPr>
            <w:tcW w:w="2551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GAATTCGTGCATCAGGATGTAGTC C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TGGGGATCCTTAAATGGTCAAATT TGC</w:t>
            </w:r>
          </w:p>
        </w:tc>
        <w:tc>
          <w:tcPr>
            <w:tcW w:w="709" w:type="dxa"/>
          </w:tcPr>
          <w:p w:rsidR="00894CD6" w:rsidRPr="0083365C" w:rsidRDefault="00894CD6" w:rsidP="00F80BC4">
            <w:pPr>
              <w:jc w:val="center"/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3,945</w:t>
            </w:r>
          </w:p>
        </w:tc>
        <w:tc>
          <w:tcPr>
            <w:tcW w:w="1843" w:type="dxa"/>
          </w:tcPr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Initial denaturation;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95 °C, 3 min</w:t>
            </w:r>
          </w:p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Cycle 1-30; 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95 °C 30 sec 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50 °C 45 sec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68 °C  4 min</w:t>
            </w:r>
          </w:p>
        </w:tc>
      </w:tr>
      <w:tr w:rsidR="00894CD6" w:rsidTr="00F80BC4">
        <w:tc>
          <w:tcPr>
            <w:tcW w:w="528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20" w:type="dxa"/>
          </w:tcPr>
          <w:p w:rsidR="00894CD6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PLC1_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S203560 </w:t>
            </w:r>
          </w:p>
        </w:tc>
        <w:tc>
          <w:tcPr>
            <w:tcW w:w="1984" w:type="dxa"/>
          </w:tcPr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Similar multi-sensor signal transduction histidine kinase </w:t>
            </w:r>
          </w:p>
        </w:tc>
        <w:tc>
          <w:tcPr>
            <w:tcW w:w="1276" w:type="dxa"/>
          </w:tcPr>
          <w:p w:rsidR="00894CD6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AP06710002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FW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AP06710002_RV</w:t>
            </w:r>
          </w:p>
        </w:tc>
        <w:tc>
          <w:tcPr>
            <w:tcW w:w="2551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GAATTCATGGCTTCCACCGATATC AAT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TGGGGATCCTTAATGGTCAGTACGG</w:t>
            </w:r>
          </w:p>
        </w:tc>
        <w:tc>
          <w:tcPr>
            <w:tcW w:w="709" w:type="dxa"/>
          </w:tcPr>
          <w:p w:rsidR="00894CD6" w:rsidRPr="0083365C" w:rsidRDefault="00894CD6" w:rsidP="00F80BC4">
            <w:pPr>
              <w:jc w:val="both"/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3,033</w:t>
            </w:r>
          </w:p>
        </w:tc>
        <w:tc>
          <w:tcPr>
            <w:tcW w:w="1843" w:type="dxa"/>
          </w:tcPr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Initial denaturation;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95 °C, 3 min</w:t>
            </w:r>
          </w:p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Cycle 1-30; 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95 °C 30 sec 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50 °C 45 sec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68 °C  3 min</w:t>
            </w:r>
          </w:p>
        </w:tc>
      </w:tr>
      <w:tr w:rsidR="00894CD6" w:rsidTr="00F80BC4">
        <w:tc>
          <w:tcPr>
            <w:tcW w:w="528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520" w:type="dxa"/>
          </w:tcPr>
          <w:p w:rsidR="00894CD6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PLC1_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S270460 </w:t>
            </w:r>
          </w:p>
        </w:tc>
        <w:tc>
          <w:tcPr>
            <w:tcW w:w="1984" w:type="dxa"/>
          </w:tcPr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Elongation factor </w:t>
            </w:r>
            <w:proofErr w:type="spellStart"/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Tu</w:t>
            </w:r>
            <w:proofErr w:type="spellEnd"/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EfTu</w:t>
            </w:r>
            <w:proofErr w:type="spellEnd"/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AP06740003FW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AP06740003RV</w:t>
            </w:r>
          </w:p>
        </w:tc>
        <w:tc>
          <w:tcPr>
            <w:tcW w:w="2551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Cordia New" w:cs="Times New Roman"/>
                <w:color w:val="000000" w:themeColor="text1"/>
                <w:sz w:val="20"/>
                <w:szCs w:val="20"/>
              </w:rPr>
              <w:t>GGAATTCATGACATTGGC</w:t>
            </w: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TGCCTC T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eastAsia="Cordia New" w:cs="Times New Roman"/>
                <w:color w:val="000000" w:themeColor="text1"/>
                <w:sz w:val="20"/>
                <w:szCs w:val="20"/>
              </w:rPr>
              <w:t>TTGATCCCTAAGCCAGAATCT</w:t>
            </w: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TAG CA</w:t>
            </w:r>
          </w:p>
        </w:tc>
        <w:tc>
          <w:tcPr>
            <w:tcW w:w="709" w:type="dxa"/>
          </w:tcPr>
          <w:p w:rsidR="00894CD6" w:rsidRPr="0083365C" w:rsidRDefault="00894CD6" w:rsidP="00F80BC4">
            <w:pPr>
              <w:jc w:val="both"/>
              <w:rPr>
                <w:rFonts w:eastAsiaTheme="minorHAnsi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1,230</w:t>
            </w:r>
          </w:p>
        </w:tc>
        <w:tc>
          <w:tcPr>
            <w:tcW w:w="1843" w:type="dxa"/>
          </w:tcPr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Initial denaturation;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95 °C, 3 min</w:t>
            </w:r>
          </w:p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Cycle 1-30; 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95 °C 30 sec 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50 °C 45 sec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68 °C  2 min</w:t>
            </w:r>
          </w:p>
        </w:tc>
      </w:tr>
      <w:tr w:rsidR="00894CD6" w:rsidTr="00F80BC4">
        <w:tc>
          <w:tcPr>
            <w:tcW w:w="528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20" w:type="dxa"/>
          </w:tcPr>
          <w:p w:rsidR="00894CD6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PLC1_</w:t>
            </w:r>
          </w:p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S032670 </w:t>
            </w:r>
          </w:p>
        </w:tc>
        <w:tc>
          <w:tcPr>
            <w:tcW w:w="1984" w:type="dxa"/>
          </w:tcPr>
          <w:p w:rsidR="00894CD6" w:rsidRPr="0083365C" w:rsidRDefault="00894CD6" w:rsidP="00F80BC4">
            <w:pPr>
              <w:rPr>
                <w:rFonts w:eastAsiaTheme="minorHAnsi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Similar two-component sensor histidine kinase</w:t>
            </w:r>
          </w:p>
        </w:tc>
        <w:tc>
          <w:tcPr>
            <w:tcW w:w="1276" w:type="dxa"/>
          </w:tcPr>
          <w:p w:rsidR="00894CD6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AP95690002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FW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AP95690002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RV</w:t>
            </w:r>
          </w:p>
        </w:tc>
        <w:tc>
          <w:tcPr>
            <w:tcW w:w="2551" w:type="dxa"/>
          </w:tcPr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GGAATTCATGTTCCAAGCTACTCGA AG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CGGGATCCTCAATTACTTTGTTGCAG</w:t>
            </w:r>
          </w:p>
        </w:tc>
        <w:tc>
          <w:tcPr>
            <w:tcW w:w="709" w:type="dxa"/>
          </w:tcPr>
          <w:p w:rsidR="00894CD6" w:rsidRPr="0083365C" w:rsidRDefault="00894CD6" w:rsidP="00F80BC4">
            <w:pPr>
              <w:jc w:val="both"/>
              <w:rPr>
                <w:rFonts w:eastAsiaTheme="minorHAnsi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3365C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1,512</w:t>
            </w:r>
          </w:p>
        </w:tc>
        <w:tc>
          <w:tcPr>
            <w:tcW w:w="1843" w:type="dxa"/>
          </w:tcPr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Initial denaturation;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95 °C, 3 min</w:t>
            </w:r>
          </w:p>
          <w:p w:rsidR="00894CD6" w:rsidRPr="00234B97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Cycle 1-30; 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95 °C 30 sec  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50 °C 45 sec</w:t>
            </w:r>
          </w:p>
          <w:p w:rsidR="00894CD6" w:rsidRPr="0083365C" w:rsidRDefault="00894CD6" w:rsidP="00F80BC4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3365C">
              <w:rPr>
                <w:rFonts w:eastAsia="Cordia New" w:cs="Times New Roman"/>
                <w:color w:val="000000" w:themeColor="text1"/>
                <w:sz w:val="20"/>
                <w:szCs w:val="20"/>
              </w:rPr>
              <w:t>68 °C  2 min</w:t>
            </w:r>
          </w:p>
        </w:tc>
      </w:tr>
      <w:tr w:rsidR="00E87943" w:rsidTr="00F80BC4">
        <w:tc>
          <w:tcPr>
            <w:tcW w:w="528" w:type="dxa"/>
          </w:tcPr>
          <w:p w:rsidR="00E87943" w:rsidRPr="00B42C69" w:rsidRDefault="00E87943" w:rsidP="00F80BC4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B42C69">
              <w:rPr>
                <w:rFonts w:eastAsia="Cordia New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20" w:type="dxa"/>
          </w:tcPr>
          <w:p w:rsidR="00E87943" w:rsidRPr="00B42C69" w:rsidRDefault="00E87943" w:rsidP="00B23EF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2C69">
              <w:rPr>
                <w:rFonts w:cs="Times New Roman"/>
                <w:color w:val="000000" w:themeColor="text1"/>
                <w:sz w:val="20"/>
                <w:szCs w:val="20"/>
              </w:rPr>
              <w:t xml:space="preserve">SPLC1_ S270380 </w:t>
            </w:r>
          </w:p>
        </w:tc>
        <w:tc>
          <w:tcPr>
            <w:tcW w:w="1984" w:type="dxa"/>
          </w:tcPr>
          <w:p w:rsidR="00E87943" w:rsidRPr="00B42C69" w:rsidRDefault="00B95CD0" w:rsidP="00B23EF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Glutamate synthase (</w:t>
            </w: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  <w:bookmarkStart w:id="0" w:name="_GoBack"/>
            <w:bookmarkEnd w:id="0"/>
            <w:r w:rsidR="00E87943" w:rsidRPr="00B42C69">
              <w:rPr>
                <w:rFonts w:cs="Times New Roman"/>
                <w:color w:val="000000" w:themeColor="text1"/>
                <w:sz w:val="20"/>
                <w:szCs w:val="20"/>
              </w:rPr>
              <w:t>lsF</w:t>
            </w:r>
            <w:proofErr w:type="spellEnd"/>
            <w:r w:rsidR="00E87943" w:rsidRPr="00B42C69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E87943" w:rsidRPr="00B42C69" w:rsidRDefault="00E87943" w:rsidP="00B23EF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2C69">
              <w:rPr>
                <w:rFonts w:cs="Times New Roman"/>
                <w:color w:val="000000" w:themeColor="text1"/>
                <w:sz w:val="20"/>
                <w:szCs w:val="20"/>
              </w:rPr>
              <w:t>AP06740013_FW</w:t>
            </w:r>
          </w:p>
          <w:p w:rsidR="00E87943" w:rsidRPr="00B42C69" w:rsidRDefault="00E87943" w:rsidP="00B23EF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:rsidR="00E87943" w:rsidRPr="00B42C69" w:rsidRDefault="00E87943" w:rsidP="00B23EF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2C69">
              <w:rPr>
                <w:rFonts w:cs="Times New Roman"/>
                <w:color w:val="000000" w:themeColor="text1"/>
                <w:sz w:val="20"/>
                <w:szCs w:val="20"/>
              </w:rPr>
              <w:t>AP06740013_RV</w:t>
            </w:r>
          </w:p>
        </w:tc>
        <w:tc>
          <w:tcPr>
            <w:tcW w:w="2551" w:type="dxa"/>
          </w:tcPr>
          <w:p w:rsidR="00E87943" w:rsidRPr="00B42C69" w:rsidRDefault="00E87943" w:rsidP="00B23EF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2C69">
              <w:rPr>
                <w:rFonts w:cs="Times New Roman"/>
                <w:color w:val="000000" w:themeColor="text1"/>
                <w:sz w:val="20"/>
                <w:szCs w:val="20"/>
              </w:rPr>
              <w:t>CATATGATGGATAGAAAAGAAACCAAT TTC A</w:t>
            </w:r>
          </w:p>
          <w:p w:rsidR="00E87943" w:rsidRPr="00B42C69" w:rsidRDefault="00E87943" w:rsidP="00B23EF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:rsidR="00E87943" w:rsidRPr="00B42C69" w:rsidRDefault="00E87943" w:rsidP="00E8794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2C69">
              <w:rPr>
                <w:rFonts w:cs="Times New Roman"/>
                <w:color w:val="000000" w:themeColor="text1"/>
                <w:sz w:val="20"/>
                <w:szCs w:val="20"/>
              </w:rPr>
              <w:t>GGATCCCTACACCGC AACCTTT T</w:t>
            </w:r>
          </w:p>
        </w:tc>
        <w:tc>
          <w:tcPr>
            <w:tcW w:w="709" w:type="dxa"/>
          </w:tcPr>
          <w:p w:rsidR="00E87943" w:rsidRPr="00B42C69" w:rsidRDefault="00E87943" w:rsidP="00B23EFF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B42C69">
              <w:rPr>
                <w:rFonts w:eastAsia="Cordia New" w:cs="Times New Roman"/>
                <w:color w:val="000000" w:themeColor="text1"/>
                <w:sz w:val="20"/>
                <w:szCs w:val="20"/>
              </w:rPr>
              <w:t>4,704</w:t>
            </w:r>
          </w:p>
        </w:tc>
        <w:tc>
          <w:tcPr>
            <w:tcW w:w="1843" w:type="dxa"/>
          </w:tcPr>
          <w:p w:rsidR="00E87943" w:rsidRPr="00B42C69" w:rsidRDefault="00E87943" w:rsidP="00B23EFF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B42C69">
              <w:rPr>
                <w:rFonts w:eastAsia="Cordia New" w:cs="Times New Roman"/>
                <w:color w:val="000000" w:themeColor="text1"/>
                <w:sz w:val="20"/>
                <w:szCs w:val="20"/>
              </w:rPr>
              <w:t>Initial denaturation; 95 °C, 3 min</w:t>
            </w:r>
          </w:p>
          <w:p w:rsidR="00372022" w:rsidRPr="00B42C69" w:rsidRDefault="00E87943" w:rsidP="00B23EFF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B42C69">
              <w:rPr>
                <w:rFonts w:eastAsia="Cordia New" w:cs="Times New Roman"/>
                <w:color w:val="000000" w:themeColor="text1"/>
                <w:sz w:val="20"/>
                <w:szCs w:val="20"/>
              </w:rPr>
              <w:t>Cycle 1-30;</w:t>
            </w:r>
          </w:p>
          <w:p w:rsidR="00E87943" w:rsidRPr="00B42C69" w:rsidRDefault="00E87943" w:rsidP="00B23EFF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B42C69">
              <w:rPr>
                <w:rFonts w:eastAsia="Cordia New" w:cs="Times New Roman"/>
                <w:color w:val="000000" w:themeColor="text1"/>
                <w:sz w:val="20"/>
                <w:szCs w:val="20"/>
              </w:rPr>
              <w:t xml:space="preserve">95 °C 30 sec  </w:t>
            </w:r>
          </w:p>
          <w:p w:rsidR="00E87943" w:rsidRPr="00B42C69" w:rsidRDefault="00E87943" w:rsidP="00B23EFF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B42C69">
              <w:rPr>
                <w:rFonts w:eastAsia="Cordia New" w:cs="Times New Roman"/>
                <w:color w:val="000000" w:themeColor="text1"/>
                <w:sz w:val="20"/>
                <w:szCs w:val="20"/>
              </w:rPr>
              <w:t>50 °C 45 sec</w:t>
            </w:r>
          </w:p>
          <w:p w:rsidR="00E87943" w:rsidRPr="00B42C69" w:rsidRDefault="007508BA" w:rsidP="00B23EFF">
            <w:pPr>
              <w:jc w:val="both"/>
              <w:rPr>
                <w:rFonts w:eastAsia="Cordia New" w:cs="Times New Roman"/>
                <w:color w:val="000000" w:themeColor="text1"/>
                <w:sz w:val="20"/>
                <w:szCs w:val="20"/>
              </w:rPr>
            </w:pPr>
            <w:r w:rsidRPr="00B42C69">
              <w:rPr>
                <w:rFonts w:eastAsia="Cordia New" w:cs="Times New Roman"/>
                <w:color w:val="000000" w:themeColor="text1"/>
                <w:sz w:val="20"/>
                <w:szCs w:val="20"/>
              </w:rPr>
              <w:t>72</w:t>
            </w:r>
            <w:r w:rsidR="00E87943" w:rsidRPr="00B42C69">
              <w:rPr>
                <w:rFonts w:eastAsia="Cordia New" w:cs="Times New Roman"/>
                <w:color w:val="000000" w:themeColor="text1"/>
                <w:sz w:val="20"/>
                <w:szCs w:val="20"/>
              </w:rPr>
              <w:t>°C  5 min</w:t>
            </w:r>
          </w:p>
        </w:tc>
      </w:tr>
      <w:tr w:rsidR="00E87943" w:rsidTr="00F80BC4">
        <w:tc>
          <w:tcPr>
            <w:tcW w:w="528" w:type="dxa"/>
          </w:tcPr>
          <w:p w:rsidR="00E87943" w:rsidRPr="00B42C69" w:rsidRDefault="00E87943" w:rsidP="00F80BC4">
            <w:pPr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B42C69">
              <w:rPr>
                <w:rFonts w:eastAsia="Cordia New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20" w:type="dxa"/>
          </w:tcPr>
          <w:p w:rsidR="00E87943" w:rsidRPr="00B42C69" w:rsidRDefault="00E87943" w:rsidP="00E8794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2C69">
              <w:rPr>
                <w:rFonts w:cs="Times New Roman"/>
                <w:color w:val="000000" w:themeColor="text1"/>
                <w:sz w:val="20"/>
                <w:szCs w:val="20"/>
              </w:rPr>
              <w:t xml:space="preserve">SPLC1_ 270380Y237A </w:t>
            </w:r>
          </w:p>
        </w:tc>
        <w:tc>
          <w:tcPr>
            <w:tcW w:w="1984" w:type="dxa"/>
          </w:tcPr>
          <w:p w:rsidR="00E87943" w:rsidRPr="00B42C69" w:rsidRDefault="00E87943" w:rsidP="00B23EF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2C69">
              <w:rPr>
                <w:rFonts w:cs="Times New Roman"/>
                <w:color w:val="000000" w:themeColor="text1"/>
                <w:sz w:val="20"/>
                <w:szCs w:val="20"/>
              </w:rPr>
              <w:t xml:space="preserve">Glutamate synthase (Mutant Y237A) </w:t>
            </w:r>
          </w:p>
        </w:tc>
        <w:tc>
          <w:tcPr>
            <w:tcW w:w="1276" w:type="dxa"/>
          </w:tcPr>
          <w:p w:rsidR="00E87943" w:rsidRPr="00B42C69" w:rsidRDefault="00E87943" w:rsidP="00B23EF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2C69">
              <w:rPr>
                <w:rFonts w:cs="Times New Roman"/>
                <w:color w:val="000000" w:themeColor="text1"/>
                <w:sz w:val="20"/>
                <w:szCs w:val="20"/>
              </w:rPr>
              <w:t>SPL270380_ Y237AFW</w:t>
            </w:r>
          </w:p>
          <w:p w:rsidR="00E87943" w:rsidRPr="00B42C69" w:rsidRDefault="00E87943" w:rsidP="00B23EF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:rsidR="00E87943" w:rsidRPr="00B42C69" w:rsidRDefault="00E87943" w:rsidP="00B23EFF">
            <w:pPr>
              <w:rPr>
                <w:rFonts w:cs="Times New Roman"/>
                <w:color w:val="000000" w:themeColor="text1"/>
                <w:sz w:val="20"/>
                <w:szCs w:val="20"/>
                <w:cs/>
              </w:rPr>
            </w:pPr>
            <w:r w:rsidRPr="00B42C69">
              <w:rPr>
                <w:rFonts w:cs="Times New Roman"/>
                <w:color w:val="000000" w:themeColor="text1"/>
                <w:sz w:val="20"/>
                <w:szCs w:val="20"/>
              </w:rPr>
              <w:t>SPL270380_ Y237ARV</w:t>
            </w:r>
          </w:p>
        </w:tc>
        <w:tc>
          <w:tcPr>
            <w:tcW w:w="2551" w:type="dxa"/>
          </w:tcPr>
          <w:p w:rsidR="00E87943" w:rsidRPr="00B42C69" w:rsidRDefault="00E87943" w:rsidP="00B23EF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2C69">
              <w:rPr>
                <w:rFonts w:cs="Times New Roman"/>
                <w:color w:val="000000" w:themeColor="text1"/>
                <w:sz w:val="20"/>
                <w:szCs w:val="20"/>
              </w:rPr>
              <w:t>GACTATTGTTGCCAA GGGTATGGTGC</w:t>
            </w:r>
          </w:p>
          <w:p w:rsidR="00E87943" w:rsidRPr="00B42C69" w:rsidRDefault="00E87943" w:rsidP="00B23EF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2C69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  <w:p w:rsidR="00E87943" w:rsidRPr="00B42C69" w:rsidRDefault="00E87943" w:rsidP="00E8794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2C69">
              <w:rPr>
                <w:rFonts w:cs="Times New Roman"/>
                <w:color w:val="000000" w:themeColor="text1"/>
                <w:sz w:val="20"/>
                <w:szCs w:val="20"/>
              </w:rPr>
              <w:t>CGACAGGACCAGGAGCAAATGTAGAT</w:t>
            </w:r>
          </w:p>
        </w:tc>
        <w:tc>
          <w:tcPr>
            <w:tcW w:w="709" w:type="dxa"/>
          </w:tcPr>
          <w:p w:rsidR="00E87943" w:rsidRPr="00B42C69" w:rsidRDefault="00E87943" w:rsidP="00B23EFF">
            <w:pPr>
              <w:rPr>
                <w:rFonts w:cs="Times New Roman"/>
                <w:color w:val="000000" w:themeColor="text1"/>
                <w:sz w:val="20"/>
                <w:szCs w:val="20"/>
                <w:cs/>
              </w:rPr>
            </w:pPr>
            <w:r w:rsidRPr="00B42C69">
              <w:rPr>
                <w:rFonts w:cs="Times New Roman"/>
                <w:color w:val="000000" w:themeColor="text1"/>
                <w:sz w:val="20"/>
                <w:szCs w:val="20"/>
              </w:rPr>
              <w:t>4,704</w:t>
            </w:r>
          </w:p>
        </w:tc>
        <w:tc>
          <w:tcPr>
            <w:tcW w:w="1843" w:type="dxa"/>
          </w:tcPr>
          <w:p w:rsidR="00E87943" w:rsidRPr="00B42C69" w:rsidRDefault="00E87943" w:rsidP="00B23EF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2C69">
              <w:rPr>
                <w:rFonts w:cs="Times New Roman"/>
                <w:color w:val="000000" w:themeColor="text1"/>
                <w:sz w:val="20"/>
                <w:szCs w:val="20"/>
              </w:rPr>
              <w:t>Initial denaturation; 98 °C, 3 min</w:t>
            </w:r>
          </w:p>
          <w:p w:rsidR="00372022" w:rsidRPr="00B42C69" w:rsidRDefault="00E87943" w:rsidP="00B23EF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2C69">
              <w:rPr>
                <w:rFonts w:cs="Times New Roman"/>
                <w:color w:val="000000" w:themeColor="text1"/>
                <w:sz w:val="20"/>
                <w:szCs w:val="20"/>
              </w:rPr>
              <w:t xml:space="preserve">Cycle 1-30;  </w:t>
            </w:r>
          </w:p>
          <w:p w:rsidR="00E87943" w:rsidRPr="00B42C69" w:rsidRDefault="00E87943" w:rsidP="00B23EF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2C69">
              <w:rPr>
                <w:rFonts w:cs="Times New Roman"/>
                <w:color w:val="000000" w:themeColor="text1"/>
                <w:sz w:val="20"/>
                <w:szCs w:val="20"/>
              </w:rPr>
              <w:t xml:space="preserve">98 °C 30 sec  </w:t>
            </w:r>
          </w:p>
          <w:p w:rsidR="00E87943" w:rsidRPr="00B42C69" w:rsidRDefault="00E87943" w:rsidP="00B23EF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2C69">
              <w:rPr>
                <w:rFonts w:cs="Times New Roman"/>
                <w:color w:val="000000" w:themeColor="text1"/>
                <w:sz w:val="20"/>
                <w:szCs w:val="20"/>
              </w:rPr>
              <w:t>65 °C 45 sec</w:t>
            </w:r>
          </w:p>
          <w:p w:rsidR="00E87943" w:rsidRPr="00B42C69" w:rsidRDefault="00E87943" w:rsidP="00B23EFF">
            <w:pPr>
              <w:rPr>
                <w:rFonts w:cstheme="minorBidi"/>
                <w:color w:val="000000" w:themeColor="text1"/>
                <w:sz w:val="20"/>
                <w:szCs w:val="20"/>
                <w:cs/>
              </w:rPr>
            </w:pPr>
            <w:r w:rsidRPr="00B42C69">
              <w:rPr>
                <w:rFonts w:cs="Times New Roman"/>
                <w:color w:val="000000" w:themeColor="text1"/>
                <w:sz w:val="20"/>
                <w:szCs w:val="20"/>
              </w:rPr>
              <w:t>72 °C  4 min</w:t>
            </w:r>
          </w:p>
        </w:tc>
      </w:tr>
      <w:tr w:rsidR="00E87943" w:rsidTr="00F80BC4">
        <w:tc>
          <w:tcPr>
            <w:tcW w:w="528" w:type="dxa"/>
          </w:tcPr>
          <w:p w:rsidR="00E87943" w:rsidRPr="0083365C" w:rsidRDefault="00E87943" w:rsidP="00E87943">
            <w:pPr>
              <w:rPr>
                <w:rFonts w:eastAsia="Cordia New" w:cs="Times New Roman"/>
                <w:color w:val="000000"/>
                <w:sz w:val="20"/>
                <w:szCs w:val="20"/>
              </w:rPr>
            </w:pPr>
            <w:r>
              <w:rPr>
                <w:rFonts w:eastAsia="Cordia New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20" w:type="dxa"/>
          </w:tcPr>
          <w:p w:rsidR="00E87943" w:rsidRPr="0083365C" w:rsidRDefault="00E87943" w:rsidP="00E8794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3365C">
              <w:rPr>
                <w:rFonts w:cs="Times New Roman"/>
                <w:color w:val="000000"/>
                <w:sz w:val="20"/>
                <w:szCs w:val="20"/>
              </w:rPr>
              <w:t>Upstream of sll0474</w:t>
            </w:r>
          </w:p>
        </w:tc>
        <w:tc>
          <w:tcPr>
            <w:tcW w:w="1984" w:type="dxa"/>
          </w:tcPr>
          <w:p w:rsidR="00E87943" w:rsidRPr="0083365C" w:rsidRDefault="00E87943" w:rsidP="00E8794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3365C">
              <w:rPr>
                <w:rFonts w:cs="Times New Roman"/>
                <w:color w:val="000000"/>
                <w:sz w:val="20"/>
                <w:szCs w:val="20"/>
              </w:rPr>
              <w:t>Upstream of Sensory transduction histidine kinase Hik28</w:t>
            </w:r>
          </w:p>
        </w:tc>
        <w:tc>
          <w:tcPr>
            <w:tcW w:w="1276" w:type="dxa"/>
          </w:tcPr>
          <w:p w:rsidR="00E87943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US-sll0474</w:t>
            </w:r>
          </w:p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ERIFW</w:t>
            </w: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ab/>
            </w:r>
          </w:p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</w:p>
          <w:p w:rsidR="00E87943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US-</w:t>
            </w:r>
            <w:r>
              <w:rPr>
                <w:rFonts w:eastAsia="Cordia New" w:cs="Times New Roman"/>
                <w:color w:val="000000"/>
                <w:sz w:val="20"/>
                <w:szCs w:val="20"/>
              </w:rPr>
              <w:t>s</w:t>
            </w: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ll0474</w:t>
            </w:r>
          </w:p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HdIIIRV</w:t>
            </w:r>
            <w:proofErr w:type="spellEnd"/>
          </w:p>
        </w:tc>
        <w:tc>
          <w:tcPr>
            <w:tcW w:w="2551" w:type="dxa"/>
          </w:tcPr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 xml:space="preserve">CGGAATTCCACAGCCGCTCATAGTAGG </w:t>
            </w:r>
          </w:p>
          <w:p w:rsidR="00E87943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</w:p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  <w:highlight w:val="yellow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CCCAAGCTTTCTTAAGACCGCTCCACA</w:t>
            </w:r>
          </w:p>
        </w:tc>
        <w:tc>
          <w:tcPr>
            <w:tcW w:w="709" w:type="dxa"/>
          </w:tcPr>
          <w:p w:rsidR="00E87943" w:rsidRPr="0083365C" w:rsidRDefault="00E87943" w:rsidP="00E87943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3365C">
              <w:rPr>
                <w:rFonts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43" w:type="dxa"/>
          </w:tcPr>
          <w:p w:rsidR="00E87943" w:rsidRPr="00234B97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Initial denaturation;</w:t>
            </w:r>
          </w:p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95 °C, 3 min</w:t>
            </w:r>
          </w:p>
          <w:p w:rsidR="00E87943" w:rsidRPr="00234B97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 xml:space="preserve">Cycle 1-30;  </w:t>
            </w:r>
          </w:p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 xml:space="preserve">95 °C 30 sec  </w:t>
            </w:r>
          </w:p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50 °C 45 sec</w:t>
            </w:r>
          </w:p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68 °C  1 min</w:t>
            </w:r>
          </w:p>
        </w:tc>
      </w:tr>
      <w:tr w:rsidR="00E87943" w:rsidTr="00F80BC4">
        <w:tc>
          <w:tcPr>
            <w:tcW w:w="528" w:type="dxa"/>
          </w:tcPr>
          <w:p w:rsidR="00E87943" w:rsidRDefault="00E87943" w:rsidP="00E87943">
            <w:pPr>
              <w:rPr>
                <w:rFonts w:eastAsia="Cordia New" w:cs="Times New Roman"/>
                <w:color w:val="000000"/>
                <w:sz w:val="20"/>
                <w:szCs w:val="20"/>
              </w:rPr>
            </w:pPr>
            <w:r>
              <w:rPr>
                <w:rFonts w:eastAsia="Cordia New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20" w:type="dxa"/>
          </w:tcPr>
          <w:p w:rsidR="00E87943" w:rsidRPr="0083365C" w:rsidRDefault="00E87943" w:rsidP="00E8794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3365C">
              <w:rPr>
                <w:rFonts w:cs="Times New Roman"/>
                <w:color w:val="000000"/>
                <w:sz w:val="20"/>
                <w:szCs w:val="20"/>
              </w:rPr>
              <w:t>Downstream of sll0474</w:t>
            </w:r>
          </w:p>
        </w:tc>
        <w:tc>
          <w:tcPr>
            <w:tcW w:w="1984" w:type="dxa"/>
          </w:tcPr>
          <w:p w:rsidR="00E87943" w:rsidRPr="0083365C" w:rsidRDefault="00E87943" w:rsidP="00E8794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3365C">
              <w:rPr>
                <w:rFonts w:cs="Times New Roman"/>
                <w:color w:val="000000"/>
                <w:sz w:val="20"/>
                <w:szCs w:val="20"/>
              </w:rPr>
              <w:t>Downstream of Sensory transduction histidine kinase Hik28</w:t>
            </w:r>
          </w:p>
        </w:tc>
        <w:tc>
          <w:tcPr>
            <w:tcW w:w="1276" w:type="dxa"/>
          </w:tcPr>
          <w:p w:rsidR="00E87943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DS-sll0474</w:t>
            </w:r>
          </w:p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KpnIFW</w:t>
            </w:r>
            <w:proofErr w:type="spellEnd"/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ab/>
            </w:r>
          </w:p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</w:p>
          <w:p w:rsidR="00E87943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DS-</w:t>
            </w:r>
            <w:r>
              <w:rPr>
                <w:rFonts w:eastAsia="Cordia New" w:cs="Times New Roman"/>
                <w:color w:val="000000"/>
                <w:sz w:val="20"/>
                <w:szCs w:val="20"/>
              </w:rPr>
              <w:t>s</w:t>
            </w: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ll0474</w:t>
            </w:r>
          </w:p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pstIRV</w:t>
            </w:r>
            <w:proofErr w:type="spellEnd"/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2551" w:type="dxa"/>
          </w:tcPr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TTGGTACCCGACGAG</w:t>
            </w:r>
            <w:r>
              <w:rPr>
                <w:rFonts w:eastAsia="Cordia New" w:cs="Times New Roman"/>
                <w:color w:val="000000"/>
                <w:sz w:val="20"/>
                <w:szCs w:val="20"/>
              </w:rPr>
              <w:t>AAC</w:t>
            </w: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 xml:space="preserve">CATCGGGCA </w:t>
            </w:r>
          </w:p>
          <w:p w:rsidR="00E87943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</w:p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  <w:highlight w:val="yellow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GGGCTGCAGAAATTGAGCCTG</w:t>
            </w:r>
            <w:r>
              <w:rPr>
                <w:rFonts w:eastAsia="Cordia New" w:cs="Times New Roman"/>
                <w:color w:val="000000"/>
                <w:sz w:val="20"/>
                <w:szCs w:val="20"/>
              </w:rPr>
              <w:t>AATCGG</w:t>
            </w: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TTC</w:t>
            </w:r>
          </w:p>
        </w:tc>
        <w:tc>
          <w:tcPr>
            <w:tcW w:w="709" w:type="dxa"/>
          </w:tcPr>
          <w:p w:rsidR="00E87943" w:rsidRPr="0083365C" w:rsidRDefault="00E87943" w:rsidP="00E87943">
            <w:pPr>
              <w:jc w:val="both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83365C">
              <w:rPr>
                <w:rFonts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43" w:type="dxa"/>
          </w:tcPr>
          <w:p w:rsidR="00E87943" w:rsidRPr="00234B97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Initial denaturation;</w:t>
            </w:r>
          </w:p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95 °C, 3 min</w:t>
            </w:r>
          </w:p>
          <w:p w:rsidR="00E87943" w:rsidRPr="00234B97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 xml:space="preserve">Cycle 1-30;  </w:t>
            </w:r>
          </w:p>
          <w:p w:rsidR="00E87943" w:rsidRPr="00234B97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 xml:space="preserve">95 °C 30 sec  </w:t>
            </w:r>
          </w:p>
          <w:p w:rsidR="00E87943" w:rsidRPr="00234B97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50 °C 45 sec</w:t>
            </w:r>
          </w:p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68 °C  1 min</w:t>
            </w:r>
          </w:p>
        </w:tc>
      </w:tr>
      <w:tr w:rsidR="00E87943" w:rsidTr="00F80BC4">
        <w:tc>
          <w:tcPr>
            <w:tcW w:w="528" w:type="dxa"/>
          </w:tcPr>
          <w:p w:rsidR="00E87943" w:rsidRDefault="00E87943" w:rsidP="00E87943">
            <w:pPr>
              <w:rPr>
                <w:rFonts w:eastAsia="Cordia New" w:cs="Times New Roman"/>
                <w:color w:val="000000"/>
                <w:sz w:val="20"/>
                <w:szCs w:val="20"/>
              </w:rPr>
            </w:pPr>
            <w:r>
              <w:rPr>
                <w:rFonts w:eastAsia="Cordia New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20" w:type="dxa"/>
          </w:tcPr>
          <w:p w:rsidR="00E87943" w:rsidRPr="0083365C" w:rsidRDefault="00E87943" w:rsidP="00E8794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3365C">
              <w:rPr>
                <w:rFonts w:cs="Times New Roman"/>
                <w:color w:val="000000"/>
                <w:sz w:val="20"/>
                <w:szCs w:val="20"/>
              </w:rPr>
              <w:t>sll0474</w:t>
            </w:r>
          </w:p>
        </w:tc>
        <w:tc>
          <w:tcPr>
            <w:tcW w:w="1984" w:type="dxa"/>
          </w:tcPr>
          <w:p w:rsidR="00E87943" w:rsidRPr="0083365C" w:rsidRDefault="00E87943" w:rsidP="00E8794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3365C">
              <w:rPr>
                <w:rFonts w:cs="Times New Roman"/>
                <w:color w:val="000000"/>
                <w:sz w:val="20"/>
                <w:szCs w:val="20"/>
              </w:rPr>
              <w:t>Sensory transduction histidine kinase Hik28</w:t>
            </w:r>
          </w:p>
        </w:tc>
        <w:tc>
          <w:tcPr>
            <w:tcW w:w="1276" w:type="dxa"/>
          </w:tcPr>
          <w:p w:rsidR="00E87943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Sll0474ERI</w:t>
            </w:r>
          </w:p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FW</w:t>
            </w: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ab/>
              <w:t xml:space="preserve"> </w:t>
            </w:r>
          </w:p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</w:p>
          <w:p w:rsidR="00E87943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Sll0474BaHI</w:t>
            </w:r>
          </w:p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2551" w:type="dxa"/>
          </w:tcPr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 xml:space="preserve">CCGGAATTCATGGTTCAGGAGAAACCACGT </w:t>
            </w:r>
          </w:p>
          <w:p w:rsidR="00E87943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</w:p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TTGGATCCTTAACGGGGAACGGGA CAA</w:t>
            </w:r>
            <w:r>
              <w:rPr>
                <w:rFonts w:eastAsia="Cordia New" w:cs="Times New Roman"/>
                <w:color w:val="000000"/>
                <w:sz w:val="20"/>
                <w:szCs w:val="20"/>
              </w:rPr>
              <w:t xml:space="preserve">G </w:t>
            </w:r>
          </w:p>
        </w:tc>
        <w:tc>
          <w:tcPr>
            <w:tcW w:w="709" w:type="dxa"/>
          </w:tcPr>
          <w:p w:rsidR="00E87943" w:rsidRPr="0083365C" w:rsidRDefault="00E87943" w:rsidP="00E87943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3365C">
              <w:rPr>
                <w:rFonts w:cs="Times New Roman"/>
                <w:color w:val="000000"/>
                <w:sz w:val="20"/>
                <w:szCs w:val="20"/>
              </w:rPr>
              <w:t>2,408</w:t>
            </w:r>
          </w:p>
        </w:tc>
        <w:tc>
          <w:tcPr>
            <w:tcW w:w="1843" w:type="dxa"/>
          </w:tcPr>
          <w:p w:rsidR="00E87943" w:rsidRPr="00234B97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 xml:space="preserve">Initial denaturation; </w:t>
            </w:r>
          </w:p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95 °C, 3 min</w:t>
            </w:r>
          </w:p>
          <w:p w:rsidR="00E87943" w:rsidRPr="00234B97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 xml:space="preserve">Cycle 1-30;  </w:t>
            </w:r>
          </w:p>
          <w:p w:rsidR="00E87943" w:rsidRPr="00234B97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 xml:space="preserve">95 °C 30 sec  </w:t>
            </w:r>
          </w:p>
          <w:p w:rsidR="00E87943" w:rsidRPr="00234B97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50 °C 45 sec</w:t>
            </w:r>
          </w:p>
          <w:p w:rsidR="00E87943" w:rsidRPr="0083365C" w:rsidRDefault="00E87943" w:rsidP="00E87943">
            <w:pPr>
              <w:jc w:val="both"/>
              <w:rPr>
                <w:rFonts w:eastAsia="Cordia New" w:cs="Times New Roman"/>
                <w:color w:val="000000"/>
                <w:sz w:val="20"/>
                <w:szCs w:val="20"/>
              </w:rPr>
            </w:pPr>
            <w:r w:rsidRPr="0083365C">
              <w:rPr>
                <w:rFonts w:eastAsia="Cordia New" w:cs="Times New Roman"/>
                <w:color w:val="000000"/>
                <w:sz w:val="20"/>
                <w:szCs w:val="20"/>
              </w:rPr>
              <w:t>68 °C  3 min</w:t>
            </w:r>
          </w:p>
        </w:tc>
      </w:tr>
    </w:tbl>
    <w:p w:rsidR="00856D59" w:rsidRDefault="00856D59"/>
    <w:sectPr w:rsidR="00856D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D59"/>
    <w:rsid w:val="00372022"/>
    <w:rsid w:val="00391E35"/>
    <w:rsid w:val="004E7B70"/>
    <w:rsid w:val="007508BA"/>
    <w:rsid w:val="00856D59"/>
    <w:rsid w:val="00894CD6"/>
    <w:rsid w:val="00A4072C"/>
    <w:rsid w:val="00A703C4"/>
    <w:rsid w:val="00A74403"/>
    <w:rsid w:val="00B42C69"/>
    <w:rsid w:val="00B95CD0"/>
    <w:rsid w:val="00D77939"/>
    <w:rsid w:val="00E87943"/>
    <w:rsid w:val="00F51629"/>
    <w:rsid w:val="00F80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D59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D59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12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piradee</cp:lastModifiedBy>
  <cp:revision>8</cp:revision>
  <dcterms:created xsi:type="dcterms:W3CDTF">2019-12-06T07:32:00Z</dcterms:created>
  <dcterms:modified xsi:type="dcterms:W3CDTF">2019-12-09T09:18:00Z</dcterms:modified>
</cp:coreProperties>
</file>